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B2524" w14:textId="5E0FF8A7" w:rsidR="002D4661" w:rsidRPr="00CD3722" w:rsidRDefault="00CD3722" w:rsidP="002D4661">
      <w:pPr>
        <w:rPr>
          <w:rFonts w:ascii="Times New Roman" w:hAnsi="Times New Roman" w:cs="Times New Roman"/>
          <w:lang w:val="en-GB"/>
        </w:rPr>
      </w:pPr>
      <w:r w:rsidRPr="00CD3722">
        <w:rPr>
          <w:rFonts w:ascii="Times New Roman" w:hAnsi="Times New Roman" w:cs="Times New Roman"/>
          <w:b/>
          <w:lang w:val="en-GB"/>
        </w:rPr>
        <w:t>T</w:t>
      </w:r>
      <w:r>
        <w:rPr>
          <w:rFonts w:ascii="Times New Roman" w:hAnsi="Times New Roman" w:cs="Times New Roman"/>
          <w:b/>
          <w:lang w:val="en-GB"/>
        </w:rPr>
        <w:t>able S7.</w:t>
      </w:r>
      <w:r w:rsidR="00BF6403" w:rsidRPr="00CD3722">
        <w:rPr>
          <w:rFonts w:ascii="Times New Roman" w:hAnsi="Times New Roman" w:cs="Times New Roman"/>
          <w:lang w:val="en-GB"/>
        </w:rPr>
        <w:t xml:space="preserve"> </w:t>
      </w:r>
      <w:r w:rsidR="008C2518" w:rsidRPr="00CD3722">
        <w:rPr>
          <w:rFonts w:ascii="Times New Roman" w:hAnsi="Times New Roman" w:cs="Times New Roman"/>
          <w:b/>
          <w:lang w:val="en-GB"/>
        </w:rPr>
        <w:t xml:space="preserve">List of overlapping </w:t>
      </w:r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genes up-regulated in the LEL model (LEL-M 5h vs. TM 0h) and in UC vs. normal control according to </w:t>
      </w:r>
      <w:proofErr w:type="spellStart"/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Granlund</w:t>
      </w:r>
      <w:proofErr w:type="spellEnd"/>
      <w:r w:rsidR="008C2518" w:rsidRPr="00CD3722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="008C2518" w:rsidRPr="00670EDB">
        <w:rPr>
          <w:rFonts w:ascii="Times New Roman" w:eastAsia="Times New Roman" w:hAnsi="Times New Roman" w:cs="Times New Roman"/>
          <w:b/>
          <w:bCs/>
          <w:i/>
          <w:color w:val="000000"/>
          <w:lang w:val="en-GB"/>
        </w:rPr>
        <w:t>et al.</w: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FdPC9EaXNwbGF5VGV4dD48cmVjb3Jk
PjxyZWMtbnVtYmVyPjMxNTwvcmVjLW51bWJlcj48Zm9yZWlnbi1rZXlzPjxrZXkgYXBwPSJFTiIg
ZGItaWQ9IjV6c3pmMnZyZ3d3ZXJ1ZWZhejc1ZTJwaDIyeHh2MjBwc3Y1cy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instrText xml:space="preserve"> ADDIN EN.CITE </w:instrTex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FdPC9EaXNwbGF5VGV4dD48cmVjb3Jk
PjxyZWMtbnVtYmVyPjMxNTwvcmVjLW51bWJlcj48Zm9yZWlnbi1rZXlzPjxrZXkgYXBwPSJFTiIg
ZGItaWQ9IjV6c3pmMnZyZ3d3ZXJ1ZWZhejc1ZTJwaDIyeHh2MjBwc3Y1cy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instrText xml:space="preserve"> ADDIN EN.CITE.DATA </w:instrTex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end"/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separate"/>
      </w:r>
      <w:r w:rsidR="00CF2717" w:rsidRPr="00CF2717">
        <w:rPr>
          <w:rFonts w:ascii="Times New Roman" w:eastAsia="Times New Roman" w:hAnsi="Times New Roman" w:cs="Times New Roman"/>
          <w:b/>
          <w:bCs/>
          <w:noProof/>
          <w:color w:val="000000"/>
          <w:lang w:val="en-GB"/>
        </w:rPr>
        <w:t>[</w:t>
      </w:r>
      <w:hyperlink w:anchor="_ENREF_1" w:tooltip="Granlund, 2013 #315" w:history="1">
        <w:r w:rsidR="00CF2717" w:rsidRPr="00CF2717">
          <w:rPr>
            <w:rFonts w:ascii="Times New Roman" w:eastAsia="Times New Roman" w:hAnsi="Times New Roman" w:cs="Times New Roman"/>
            <w:b/>
            <w:bCs/>
            <w:noProof/>
            <w:color w:val="000000"/>
            <w:lang w:val="en-GB"/>
          </w:rPr>
          <w:t>1</w:t>
        </w:r>
      </w:hyperlink>
      <w:r w:rsidR="00CF2717" w:rsidRPr="00CF2717">
        <w:rPr>
          <w:rFonts w:ascii="Times New Roman" w:eastAsia="Times New Roman" w:hAnsi="Times New Roman" w:cs="Times New Roman"/>
          <w:b/>
          <w:bCs/>
          <w:noProof/>
          <w:color w:val="000000"/>
          <w:lang w:val="en-GB"/>
        </w:rPr>
        <w:t>]</w:t>
      </w:r>
      <w:r w:rsidR="00CF2717" w:rsidRPr="00CF2717">
        <w:rPr>
          <w:rFonts w:ascii="Times New Roman" w:eastAsia="Times New Roman" w:hAnsi="Times New Roman" w:cs="Times New Roman"/>
          <w:b/>
          <w:bCs/>
          <w:color w:val="000000"/>
          <w:lang w:val="en-GB"/>
        </w:rPr>
        <w:fldChar w:fldCharType="end"/>
      </w:r>
      <w:r w:rsidR="008C2518" w:rsidRPr="00CD3722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 </w:t>
      </w:r>
    </w:p>
    <w:p w14:paraId="3CFCB22A" w14:textId="77777777" w:rsidR="00C83549" w:rsidRPr="00CD3722" w:rsidRDefault="00C83549">
      <w:pPr>
        <w:rPr>
          <w:rFonts w:ascii="Times New Roman" w:hAnsi="Times New Roman" w:cs="Times New Roman"/>
          <w:lang w:val="en-GB"/>
        </w:rPr>
      </w:pPr>
    </w:p>
    <w:p w14:paraId="454BD82A" w14:textId="77777777" w:rsidR="002D4661" w:rsidRPr="00CD3722" w:rsidRDefault="002D4661">
      <w:pPr>
        <w:rPr>
          <w:rFonts w:ascii="Times New Roman" w:hAnsi="Times New Roman" w:cs="Times New Roman"/>
          <w:lang w:val="en-GB"/>
        </w:rPr>
      </w:pPr>
    </w:p>
    <w:p w14:paraId="5ED2BA0B" w14:textId="77777777" w:rsidR="002D4661" w:rsidRPr="00CD3722" w:rsidRDefault="002D4661">
      <w:pPr>
        <w:rPr>
          <w:rFonts w:ascii="Times New Roman" w:hAnsi="Times New Roman" w:cs="Times New Roman"/>
          <w:lang w:val="en-GB"/>
        </w:rPr>
      </w:pPr>
    </w:p>
    <w:p w14:paraId="60C4A8D0" w14:textId="77777777" w:rsidR="006C4F68" w:rsidRPr="00CD3722" w:rsidRDefault="006C4F68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pPr w:leftFromText="141" w:rightFromText="141" w:vertAnchor="page" w:horzAnchor="page" w:tblpX="1526" w:tblpY="2318"/>
        <w:tblW w:w="30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</w:tblGrid>
      <w:tr w:rsidR="006C4F68" w14:paraId="35CFB970" w14:textId="2D0A03C5" w:rsidTr="00ED2494">
        <w:trPr>
          <w:trHeight w:val="252"/>
        </w:trPr>
        <w:tc>
          <w:tcPr>
            <w:tcW w:w="1384" w:type="dxa"/>
          </w:tcPr>
          <w:tbl>
            <w:tblPr>
              <w:tblW w:w="13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ED2494" w:rsidRPr="00670EDB" w14:paraId="16AD4257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25940C" w14:textId="77777777" w:rsidR="00ED2494" w:rsidRPr="00CD3722" w:rsidRDefault="00ED2494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</w:p>
              </w:tc>
            </w:tr>
            <w:tr w:rsidR="006C4F68" w:rsidRPr="00CD3722" w14:paraId="1D18D85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84416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2CD4B</w:t>
                  </w:r>
                </w:p>
              </w:tc>
            </w:tr>
            <w:tr w:rsidR="006C4F68" w:rsidRPr="00CD3722" w14:paraId="1894904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014A3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XCL2</w:t>
                  </w:r>
                </w:p>
              </w:tc>
            </w:tr>
            <w:tr w:rsidR="006C4F68" w:rsidRPr="00CD3722" w14:paraId="79D2053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0A0B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D83</w:t>
                  </w:r>
                </w:p>
              </w:tc>
            </w:tr>
            <w:tr w:rsidR="006C4F68" w:rsidRPr="00CD3722" w14:paraId="7E475B1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ED11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ERPINE1</w:t>
                  </w:r>
                </w:p>
              </w:tc>
            </w:tr>
            <w:tr w:rsidR="006C4F68" w:rsidRPr="00CD3722" w14:paraId="2DCF5B5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F0429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IL1B</w:t>
                  </w:r>
                </w:p>
              </w:tc>
            </w:tr>
            <w:tr w:rsidR="006C4F68" w:rsidRPr="00CD3722" w14:paraId="55DD6098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0905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XCL1</w:t>
                  </w:r>
                </w:p>
              </w:tc>
            </w:tr>
            <w:tr w:rsidR="006C4F68" w:rsidRPr="00CD3722" w14:paraId="3F54230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F9A03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IL6</w:t>
                  </w:r>
                </w:p>
              </w:tc>
            </w:tr>
            <w:tr w:rsidR="006C4F68" w:rsidRPr="00CD3722" w14:paraId="1CAFCC6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1B23F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NR4A2</w:t>
                  </w:r>
                </w:p>
              </w:tc>
            </w:tr>
            <w:tr w:rsidR="006C4F68" w:rsidRPr="00CD3722" w14:paraId="3C747BB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1DAD2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ERPINA3</w:t>
                  </w:r>
                </w:p>
              </w:tc>
            </w:tr>
            <w:tr w:rsidR="006C4F68" w:rsidRPr="00CD3722" w14:paraId="4DAD5407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BC62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CCL2</w:t>
                  </w:r>
                </w:p>
              </w:tc>
            </w:tr>
            <w:tr w:rsidR="006C4F68" w:rsidRPr="00CD3722" w14:paraId="22DF3B5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D818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FKFB3</w:t>
                  </w:r>
                </w:p>
              </w:tc>
            </w:tr>
            <w:tr w:rsidR="006C4F68" w:rsidRPr="00CD3722" w14:paraId="569FAE2B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33E08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ZC3H12A</w:t>
                  </w:r>
                </w:p>
              </w:tc>
            </w:tr>
            <w:tr w:rsidR="006C4F68" w:rsidRPr="00CD3722" w14:paraId="08A22BD3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98BB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LAUR</w:t>
                  </w:r>
                </w:p>
              </w:tc>
            </w:tr>
            <w:tr w:rsidR="006C4F68" w:rsidRPr="00CD3722" w14:paraId="25F9DEB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7FB8B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PIM3</w:t>
                  </w:r>
                </w:p>
              </w:tc>
            </w:tr>
            <w:tr w:rsidR="006C4F68" w:rsidRPr="00CD3722" w14:paraId="3189456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0BB95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TAGLN</w:t>
                  </w:r>
                </w:p>
              </w:tc>
            </w:tr>
            <w:tr w:rsidR="006C4F68" w:rsidRPr="00CD3722" w14:paraId="0671A06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96200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SOD2</w:t>
                  </w:r>
                </w:p>
              </w:tc>
            </w:tr>
            <w:tr w:rsidR="006C4F68" w:rsidRPr="00CD3722" w14:paraId="1585185F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23FA" w14:textId="77777777" w:rsidR="006C4F68" w:rsidRPr="00CD3722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CD3722"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  <w:t>NAMPT</w:t>
                  </w:r>
                </w:p>
              </w:tc>
            </w:tr>
            <w:tr w:rsidR="006C4F68" w:rsidRPr="002D7558" w14:paraId="055C933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4B33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L8</w:t>
                  </w:r>
                </w:p>
              </w:tc>
            </w:tr>
            <w:tr w:rsidR="006C4F68" w:rsidRPr="002D7558" w14:paraId="1FC029F5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7471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ELOVL5</w:t>
                  </w:r>
                </w:p>
              </w:tc>
            </w:tr>
            <w:tr w:rsidR="006C4F68" w:rsidRPr="002D7558" w14:paraId="39EA7A32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6709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ATF3</w:t>
                  </w:r>
                </w:p>
              </w:tc>
            </w:tr>
            <w:tr w:rsidR="006C4F68" w:rsidRPr="002D7558" w14:paraId="0ED85AA1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E971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LYPD5</w:t>
                  </w:r>
                </w:p>
              </w:tc>
            </w:tr>
            <w:tr w:rsidR="006C4F68" w:rsidRPr="002D7558" w14:paraId="77912243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9885D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DLIM7</w:t>
                  </w:r>
                </w:p>
              </w:tc>
            </w:tr>
            <w:tr w:rsidR="006C4F68" w:rsidRPr="002D7558" w14:paraId="4074D7FD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C5350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GEM</w:t>
                  </w:r>
                </w:p>
              </w:tc>
            </w:tr>
            <w:tr w:rsidR="006C4F68" w:rsidRPr="002D7558" w14:paraId="4C4F2592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EDA0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DE4B</w:t>
                  </w:r>
                </w:p>
              </w:tc>
            </w:tr>
            <w:tr w:rsidR="006C4F68" w:rsidRPr="002D7558" w14:paraId="1075D894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1228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EGR1</w:t>
                  </w:r>
                </w:p>
              </w:tc>
            </w:tr>
            <w:tr w:rsidR="006C4F68" w:rsidRPr="002D7558" w14:paraId="3B8AB5A6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2693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LC2A3</w:t>
                  </w:r>
                </w:p>
              </w:tc>
            </w:tr>
            <w:tr w:rsidR="006C4F68" w:rsidRPr="002D7558" w14:paraId="448A2500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77F4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HLDA1</w:t>
                  </w:r>
                </w:p>
              </w:tc>
            </w:tr>
            <w:tr w:rsidR="006C4F68" w:rsidRPr="002D7558" w14:paraId="404BC67A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4DE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SRNP1</w:t>
                  </w:r>
                </w:p>
              </w:tc>
            </w:tr>
            <w:tr w:rsidR="006C4F68" w:rsidRPr="002D7558" w14:paraId="38B6991E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A003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FOSB</w:t>
                  </w:r>
                </w:p>
              </w:tc>
            </w:tr>
            <w:tr w:rsidR="002D7558" w:rsidRPr="002D7558" w14:paraId="317036CC" w14:textId="77777777" w:rsidTr="00ED249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0EFF98" w14:textId="77777777" w:rsidR="002D7558" w:rsidRPr="002D7558" w:rsidRDefault="002D755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2AA2EBB" w14:textId="77777777" w:rsidR="006C4F68" w:rsidRPr="002D7558" w:rsidRDefault="006C4F68" w:rsidP="002D4661">
            <w:pPr>
              <w:ind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326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1"/>
            </w:tblGrid>
            <w:tr w:rsidR="00ED2494" w:rsidRPr="002D7558" w14:paraId="44858AAA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630A0D" w14:textId="77777777" w:rsidR="00ED2494" w:rsidRPr="002D7558" w:rsidRDefault="00ED2494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6C4F68" w:rsidRPr="002D7558" w14:paraId="15344EEE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F2968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MMP9</w:t>
                  </w:r>
                </w:p>
              </w:tc>
            </w:tr>
            <w:tr w:rsidR="006C4F68" w:rsidRPr="002D7558" w14:paraId="1F1DF10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4B34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GM2</w:t>
                  </w:r>
                </w:p>
              </w:tc>
            </w:tr>
            <w:tr w:rsidR="006C4F68" w:rsidRPr="002D7558" w14:paraId="51B96D76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44B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NFAIP6</w:t>
                  </w:r>
                </w:p>
              </w:tc>
            </w:tr>
            <w:tr w:rsidR="006C4F68" w:rsidRPr="002D7558" w14:paraId="63227008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3350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IK1</w:t>
                  </w:r>
                </w:p>
              </w:tc>
            </w:tr>
            <w:tr w:rsidR="006C4F68" w:rsidRPr="002D7558" w14:paraId="5C0CEBC9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0D9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CL6</w:t>
                  </w:r>
                </w:p>
              </w:tc>
            </w:tr>
            <w:tr w:rsidR="006C4F68" w:rsidRPr="002D7558" w14:paraId="7F968095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E5A2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LBH</w:t>
                  </w:r>
                </w:p>
              </w:tc>
            </w:tr>
            <w:tr w:rsidR="006C4F68" w:rsidRPr="002D7558" w14:paraId="7D1D6920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FC74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FLNC</w:t>
                  </w:r>
                </w:p>
              </w:tc>
            </w:tr>
            <w:tr w:rsidR="006C4F68" w:rsidRPr="002D7558" w14:paraId="5D95AFDE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6EB81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HLHE40</w:t>
                  </w:r>
                </w:p>
              </w:tc>
            </w:tr>
            <w:tr w:rsidR="006C4F68" w:rsidRPr="002D7558" w14:paraId="649A313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8C92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COA7</w:t>
                  </w:r>
                </w:p>
              </w:tc>
            </w:tr>
            <w:tr w:rsidR="006C4F68" w:rsidRPr="002D7558" w14:paraId="75BC5B1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EE679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FKBIZ</w:t>
                  </w:r>
                </w:p>
              </w:tc>
            </w:tr>
            <w:tr w:rsidR="006C4F68" w:rsidRPr="002D7558" w14:paraId="6670A83C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595A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ADM</w:t>
                  </w:r>
                </w:p>
              </w:tc>
            </w:tr>
            <w:tr w:rsidR="006C4F68" w:rsidRPr="002D7558" w14:paraId="270C2D41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2FE23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LC7A5</w:t>
                  </w:r>
                </w:p>
              </w:tc>
            </w:tr>
            <w:tr w:rsidR="006C4F68" w:rsidRPr="002D7558" w14:paraId="014F7450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0D45B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FI16</w:t>
                  </w:r>
                </w:p>
              </w:tc>
            </w:tr>
            <w:tr w:rsidR="006C4F68" w:rsidRPr="002D7558" w14:paraId="5ACF11D4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DDEF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CDH17</w:t>
                  </w:r>
                </w:p>
              </w:tc>
            </w:tr>
            <w:tr w:rsidR="006C4F68" w:rsidRPr="002D7558" w14:paraId="77038AB1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BD97E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8orf4</w:t>
                  </w:r>
                </w:p>
              </w:tc>
            </w:tr>
            <w:tr w:rsidR="006C4F68" w:rsidRPr="002D7558" w14:paraId="57CD53D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C92EC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ER3</w:t>
                  </w:r>
                </w:p>
              </w:tc>
            </w:tr>
            <w:tr w:rsidR="006C4F68" w:rsidRPr="002D7558" w14:paraId="36307D9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D684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NFRSF12A</w:t>
                  </w:r>
                </w:p>
              </w:tc>
            </w:tr>
            <w:tr w:rsidR="006C4F68" w:rsidRPr="002D7558" w14:paraId="7979229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FCD0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3</w:t>
                  </w:r>
                </w:p>
              </w:tc>
            </w:tr>
            <w:tr w:rsidR="006C4F68" w:rsidRPr="002D7558" w14:paraId="0C985592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1CD28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SRGN</w:t>
                  </w:r>
                </w:p>
              </w:tc>
            </w:tr>
            <w:tr w:rsidR="006C4F68" w:rsidRPr="002D7558" w14:paraId="5DC7BD57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773F1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OX2</w:t>
                  </w:r>
                </w:p>
              </w:tc>
            </w:tr>
            <w:tr w:rsidR="006C4F68" w:rsidRPr="002D7558" w14:paraId="67FB12E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795C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PTGS2</w:t>
                  </w:r>
                </w:p>
              </w:tc>
            </w:tr>
            <w:tr w:rsidR="006C4F68" w:rsidRPr="002D7558" w14:paraId="0FB5332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1B0B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GREM1</w:t>
                  </w:r>
                </w:p>
              </w:tc>
            </w:tr>
            <w:tr w:rsidR="006C4F68" w:rsidRPr="002D7558" w14:paraId="7DD75DD8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8FEE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UBD</w:t>
                  </w:r>
                </w:p>
              </w:tc>
            </w:tr>
            <w:tr w:rsidR="006C4F68" w:rsidRPr="002D7558" w14:paraId="68FD504B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832A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IRAK3</w:t>
                  </w:r>
                </w:p>
              </w:tc>
            </w:tr>
            <w:tr w:rsidR="006C4F68" w:rsidRPr="002D7558" w14:paraId="2C67438D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3C97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TYMP</w:t>
                  </w:r>
                </w:p>
              </w:tc>
            </w:tr>
            <w:tr w:rsidR="006C4F68" w:rsidRPr="002D7558" w14:paraId="135D193A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731C5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BHLHE22</w:t>
                  </w:r>
                </w:p>
              </w:tc>
            </w:tr>
            <w:tr w:rsidR="006C4F68" w:rsidRPr="002D7558" w14:paraId="36F34E85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D848F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CCL3</w:t>
                  </w:r>
                </w:p>
              </w:tc>
            </w:tr>
            <w:tr w:rsidR="006C4F68" w:rsidRPr="002D7558" w14:paraId="4C6EE903" w14:textId="77777777" w:rsidTr="00ED2494">
              <w:trPr>
                <w:trHeight w:val="30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25CD" w14:textId="77777777" w:rsidR="006C4F68" w:rsidRPr="002D7558" w:rsidRDefault="006C4F68" w:rsidP="006C4F68">
                  <w:pPr>
                    <w:framePr w:hSpace="141" w:wrap="around" w:vAnchor="page" w:hAnchor="page" w:x="1526" w:y="2318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2D7558">
                    <w:rPr>
                      <w:rFonts w:ascii="Times New Roman" w:eastAsia="Times New Roman" w:hAnsi="Times New Roman" w:cs="Times New Roman"/>
                      <w:color w:val="000000"/>
                    </w:rPr>
                    <w:t>NPTX2</w:t>
                  </w:r>
                </w:p>
              </w:tc>
            </w:tr>
          </w:tbl>
          <w:p w14:paraId="743F6193" w14:textId="77777777" w:rsidR="006C4F68" w:rsidRPr="002D7558" w:rsidRDefault="006C4F68" w:rsidP="006C4F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52FF1E" w14:textId="77777777" w:rsidR="002D4661" w:rsidRPr="003F1152" w:rsidRDefault="002D4661" w:rsidP="002D4661">
      <w:pPr>
        <w:rPr>
          <w:rFonts w:ascii="Times New Roman" w:hAnsi="Times New Roman" w:cs="Times New Roman"/>
        </w:rPr>
      </w:pPr>
    </w:p>
    <w:p w14:paraId="5080018F" w14:textId="77777777" w:rsidR="002D4661" w:rsidRDefault="002D4661">
      <w:pPr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43CD4FF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CC3E87F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2BB09E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  <w:bookmarkStart w:id="0" w:name="_GoBack"/>
      <w:bookmarkEnd w:id="0"/>
    </w:p>
    <w:p w14:paraId="0C77E4D9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E930B1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1A1E0671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CE9EBCE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507EDA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1C348213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56ED00C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730183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B1E47ED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53BA4DA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D41D191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51116F9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4F37589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AF0D5A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44102B7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7D12164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39ED5592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0F8894B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39B7F87C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1C478A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9555CB5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6AD274E0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6DAAF83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8C5A0AD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4D59C6C6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82B7C2A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7470FC2" w14:textId="77777777" w:rsidR="00ED2494" w:rsidRDefault="00ED2494" w:rsidP="0054288E">
      <w:pPr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0D036694" w14:textId="77777777" w:rsidR="00CD3722" w:rsidRDefault="00CD3722" w:rsidP="0054288E">
      <w:pPr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595E4A52" w14:textId="77777777" w:rsidR="00CF2717" w:rsidRPr="00CF2717" w:rsidRDefault="00CD3722" w:rsidP="00CF2717">
      <w:pPr>
        <w:pStyle w:val="EndNoteBibliography"/>
        <w:ind w:left="720" w:hanging="720"/>
      </w:pPr>
      <w:r>
        <w:rPr>
          <w:rFonts w:ascii="Times New Roman" w:eastAsia="Times New Roman" w:hAnsi="Times New Roman" w:cs="Times New Roman"/>
          <w:bCs/>
          <w:color w:val="000000"/>
        </w:rPr>
        <w:fldChar w:fldCharType="begin"/>
      </w:r>
      <w:r w:rsidRPr="00670EDB">
        <w:rPr>
          <w:rFonts w:ascii="Times New Roman" w:eastAsia="Times New Roman" w:hAnsi="Times New Roman" w:cs="Times New Roman"/>
          <w:bCs/>
          <w:color w:val="000000"/>
          <w:lang w:val="en-GB"/>
        </w:rPr>
        <w:instrText xml:space="preserve"> ADDIN EN.REFLIST </w:instrText>
      </w:r>
      <w:r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bookmarkStart w:id="1" w:name="_ENREF_1"/>
      <w:r w:rsidR="00CF2717" w:rsidRPr="00CF2717">
        <w:t>1. Granlund A, Flatberg A, Ostvik AE, Drozdov I, Gustafsson BI, et al. (2013) Whole genome gene expression meta-analysis of inflammatory bowel disease colon mucosa demonstrates lack of major differences between Crohn's disease and ulcerative colitis. PLoS One 8: e56818.</w:t>
      </w:r>
      <w:bookmarkEnd w:id="1"/>
    </w:p>
    <w:p w14:paraId="59C8B20D" w14:textId="1F995BAA" w:rsidR="003F1152" w:rsidRPr="0054288E" w:rsidRDefault="00CD3722" w:rsidP="00CF2717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fldChar w:fldCharType="end"/>
      </w:r>
    </w:p>
    <w:sectPr w:rsidR="003F1152" w:rsidRPr="0054288E" w:rsidSect="00E21C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_l_r _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szf2vrgwweruefaz75e2ph22xxv20psv5s&quot;&gt;Jutta PI3kinase-Converted 2&lt;record-ids&gt;&lt;item&gt;315&lt;/item&gt;&lt;/record-ids&gt;&lt;/item&gt;&lt;/Libraries&gt;"/>
  </w:docVars>
  <w:rsids>
    <w:rsidRoot w:val="00BF6403"/>
    <w:rsid w:val="001F1338"/>
    <w:rsid w:val="00230488"/>
    <w:rsid w:val="002D4661"/>
    <w:rsid w:val="002D7558"/>
    <w:rsid w:val="003F1152"/>
    <w:rsid w:val="004178E5"/>
    <w:rsid w:val="004820EF"/>
    <w:rsid w:val="0054288E"/>
    <w:rsid w:val="0056540C"/>
    <w:rsid w:val="00670EDB"/>
    <w:rsid w:val="006C4F68"/>
    <w:rsid w:val="008C2518"/>
    <w:rsid w:val="009E523F"/>
    <w:rsid w:val="00BF6403"/>
    <w:rsid w:val="00C83549"/>
    <w:rsid w:val="00CD3722"/>
    <w:rsid w:val="00CE087D"/>
    <w:rsid w:val="00CF2717"/>
    <w:rsid w:val="00DD0553"/>
    <w:rsid w:val="00E21C31"/>
    <w:rsid w:val="00E426FD"/>
    <w:rsid w:val="00E55F31"/>
    <w:rsid w:val="00ED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6C4820"/>
  <w14:defaultImageDpi w14:val="300"/>
  <w15:docId w15:val="{B2B185F8-430C-4043-A417-85467271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6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CD3722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D3722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CD3722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D3722"/>
    <w:rPr>
      <w:rFonts w:ascii="Cambria" w:hAnsi="Cambria"/>
      <w:noProof/>
    </w:rPr>
  </w:style>
  <w:style w:type="character" w:styleId="Hyperlink">
    <w:name w:val="Hyperlink"/>
    <w:basedOn w:val="Absatz-Standardschriftart"/>
    <w:uiPriority w:val="99"/>
    <w:unhideWhenUsed/>
    <w:rsid w:val="00CD37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Schröder-Braunstein</dc:creator>
  <cp:keywords/>
  <dc:description/>
  <cp:lastModifiedBy>Judith Gras</cp:lastModifiedBy>
  <cp:revision>4</cp:revision>
  <dcterms:created xsi:type="dcterms:W3CDTF">2014-02-24T13:28:00Z</dcterms:created>
  <dcterms:modified xsi:type="dcterms:W3CDTF">2014-03-06T09:05:00Z</dcterms:modified>
</cp:coreProperties>
</file>